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B7626" w14:textId="77777777" w:rsidR="00B92310" w:rsidRPr="00835908" w:rsidRDefault="00B92310" w:rsidP="00B92310">
      <w:pPr>
        <w:pStyle w:val="NoSpacing"/>
        <w:jc w:val="center"/>
        <w:rPr>
          <w:rFonts w:ascii="Arial" w:hAnsi="Arial" w:cs="Arial"/>
        </w:rPr>
      </w:pPr>
      <w:r w:rsidRPr="00835908">
        <w:rPr>
          <w:rFonts w:ascii="Arial" w:hAnsi="Arial" w:cs="Arial"/>
        </w:rPr>
        <w:t>Weaning from Mechanical Ventilation in the Operating Room - A Systematic Review</w:t>
      </w:r>
    </w:p>
    <w:p w14:paraId="52267DBF" w14:textId="77777777" w:rsidR="00B92310" w:rsidRPr="00835908" w:rsidRDefault="00B92310" w:rsidP="00B92310">
      <w:pPr>
        <w:pStyle w:val="NoSpacing"/>
        <w:rPr>
          <w:rFonts w:ascii="Arial" w:hAnsi="Arial" w:cs="Arial"/>
        </w:rPr>
      </w:pPr>
    </w:p>
    <w:p w14:paraId="29B2F496" w14:textId="77777777" w:rsidR="00B92310" w:rsidRPr="00835908" w:rsidRDefault="00B92310" w:rsidP="00B92310">
      <w:pPr>
        <w:spacing w:line="48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835908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egan Abbott*, Sérgio M Pereira*, Noah Sanders, Martin Girard, Ashwin Sankar</w:t>
      </w:r>
      <w:r w:rsidRPr="00835908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sym w:font="Symbol" w:char="F0B0"/>
      </w:r>
      <w:r w:rsidRPr="00835908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, Michael C Sklar</w:t>
      </w:r>
      <w:r w:rsidRPr="00835908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sym w:font="Symbol" w:char="F0B0"/>
      </w:r>
    </w:p>
    <w:p w14:paraId="3FCC0AC1" w14:textId="77777777" w:rsidR="00835908" w:rsidRPr="00835908" w:rsidRDefault="00835908" w:rsidP="00835908">
      <w:pPr>
        <w:rPr>
          <w:rFonts w:ascii="Arial" w:hAnsi="Arial" w:cs="Arial"/>
          <w:sz w:val="20"/>
          <w:szCs w:val="20"/>
        </w:rPr>
      </w:pPr>
      <w:r w:rsidRPr="00835908">
        <w:rPr>
          <w:rFonts w:ascii="Arial" w:hAnsi="Arial" w:cs="Arial"/>
          <w:sz w:val="20"/>
          <w:szCs w:val="20"/>
        </w:rPr>
        <w:t>*Authors contributed equally to the manuscript</w:t>
      </w:r>
    </w:p>
    <w:p w14:paraId="26C7B3AE" w14:textId="520FBA8F" w:rsidR="00835908" w:rsidRPr="00835908" w:rsidRDefault="00835908" w:rsidP="00835908">
      <w:pPr>
        <w:rPr>
          <w:rFonts w:ascii="Arial" w:hAnsi="Arial" w:cs="Arial"/>
          <w:sz w:val="20"/>
          <w:szCs w:val="20"/>
        </w:rPr>
      </w:pPr>
      <w:r w:rsidRPr="00835908">
        <w:rPr>
          <w:rFonts w:ascii="Arial" w:hAnsi="Arial" w:cs="Arial"/>
          <w:sz w:val="20"/>
          <w:szCs w:val="20"/>
        </w:rPr>
        <w:t>°Sharing of senior authorship</w:t>
      </w:r>
    </w:p>
    <w:p w14:paraId="5E8BE3C7" w14:textId="77777777" w:rsidR="00835908" w:rsidRPr="00835908" w:rsidRDefault="00835908" w:rsidP="00835908">
      <w:pPr>
        <w:rPr>
          <w:rFonts w:ascii="Arial" w:hAnsi="Arial" w:cs="Arial"/>
          <w:sz w:val="20"/>
          <w:szCs w:val="20"/>
        </w:rPr>
      </w:pPr>
    </w:p>
    <w:p w14:paraId="2C98BC50" w14:textId="3FBF65DD" w:rsidR="00835908" w:rsidRPr="00835908" w:rsidRDefault="00D33440" w:rsidP="00835908">
      <w:pPr>
        <w:pStyle w:val="CorpoB"/>
        <w:widowControl w:val="0"/>
        <w:suppressAutoHyphens/>
        <w:spacing w:after="240" w:line="480" w:lineRule="auto"/>
        <w:jc w:val="both"/>
        <w:rPr>
          <w:rFonts w:ascii="Arial" w:eastAsia="Arial" w:hAnsi="Arial" w:cs="Arial"/>
          <w:sz w:val="20"/>
          <w:szCs w:val="20"/>
          <w:shd w:val="clear" w:color="auto" w:fill="FFFFFF"/>
          <w:lang w:val="it-IT"/>
        </w:rPr>
      </w:pPr>
      <w:r>
        <w:rPr>
          <w:rFonts w:ascii="Arial" w:hAnsi="Arial" w:cs="Arial"/>
          <w:sz w:val="20"/>
          <w:szCs w:val="20"/>
          <w:shd w:val="clear" w:color="auto" w:fill="FFFFFF"/>
          <w:lang w:val="it-IT"/>
        </w:rPr>
        <w:t>SUPPLEMENTAL DIGITAL CONTENT</w:t>
      </w:r>
    </w:p>
    <w:p w14:paraId="1E9DEB38" w14:textId="4F21A26B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697056">
        <w:rPr>
          <w:rFonts w:ascii="Arial" w:eastAsia="Arial Unicode MS" w:hAnsi="Arial" w:cs="Arial"/>
          <w:sz w:val="20"/>
        </w:rPr>
        <w:t>All Ovid Medline &lt;1946 - present&gt;</w:t>
      </w:r>
    </w:p>
    <w:p w14:paraId="39048CC7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1     exp Respiration, Artificial/ (86687)</w:t>
      </w:r>
    </w:p>
    <w:p w14:paraId="7E99897A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     respiration.af. (232341)</w:t>
      </w:r>
    </w:p>
    <w:p w14:paraId="633C0FB2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3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patient adj5 ventilate*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1222)</w:t>
      </w:r>
    </w:p>
    <w:p w14:paraId="1232FB9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4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patient* adj5 ventilator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5348)</w:t>
      </w:r>
    </w:p>
    <w:p w14:paraId="48EB17EA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5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Pulmonary adj3 Ventilation).</w:t>
      </w:r>
      <w:proofErr w:type="spellStart"/>
      <w:r w:rsidRPr="00697056">
        <w:rPr>
          <w:rFonts w:ascii="Arial" w:eastAsia="Arial Unicode MS" w:hAnsi="Arial" w:cs="Arial"/>
          <w:sz w:val="20"/>
        </w:rPr>
        <w:t>af</w:t>
      </w:r>
      <w:proofErr w:type="spellEnd"/>
      <w:r w:rsidRPr="00697056">
        <w:rPr>
          <w:rFonts w:ascii="Arial" w:eastAsia="Arial Unicode MS" w:hAnsi="Arial" w:cs="Arial"/>
          <w:sz w:val="20"/>
        </w:rPr>
        <w:t>. (16908)</w:t>
      </w:r>
    </w:p>
    <w:p w14:paraId="7E014518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6     respiratory insufficiency/</w:t>
      </w:r>
      <w:proofErr w:type="spellStart"/>
      <w:r w:rsidRPr="00697056">
        <w:rPr>
          <w:rFonts w:ascii="Arial" w:eastAsia="Arial Unicode MS" w:hAnsi="Arial" w:cs="Arial"/>
          <w:sz w:val="20"/>
        </w:rPr>
        <w:t>th</w:t>
      </w:r>
      <w:proofErr w:type="spellEnd"/>
      <w:r w:rsidRPr="00697056">
        <w:rPr>
          <w:rFonts w:ascii="Arial" w:eastAsia="Arial Unicode MS" w:hAnsi="Arial" w:cs="Arial"/>
          <w:sz w:val="20"/>
        </w:rPr>
        <w:t xml:space="preserve"> (13279)</w:t>
      </w:r>
    </w:p>
    <w:p w14:paraId="11C4A8CD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7     exp ventilators, mechanical/ (10002)</w:t>
      </w:r>
    </w:p>
    <w:p w14:paraId="408C7659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8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ventilator or ventilation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156995)</w:t>
      </w:r>
    </w:p>
    <w:p w14:paraId="67A4FECF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9     or/1-8 (355283)</w:t>
      </w:r>
    </w:p>
    <w:p w14:paraId="3FD03A2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10     exp airway extubation/ (2188)</w:t>
      </w:r>
    </w:p>
    <w:p w14:paraId="32545DD6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11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 xml:space="preserve">extubate: or </w:t>
      </w:r>
      <w:proofErr w:type="spellStart"/>
      <w:r w:rsidRPr="00697056">
        <w:rPr>
          <w:rFonts w:ascii="Arial" w:eastAsia="Arial Unicode MS" w:hAnsi="Arial" w:cs="Arial"/>
          <w:sz w:val="20"/>
        </w:rPr>
        <w:t>extubation</w:t>
      </w:r>
      <w:proofErr w:type="spellEnd"/>
      <w:r w:rsidRPr="00697056">
        <w:rPr>
          <w:rFonts w:ascii="Arial" w:eastAsia="Arial Unicode MS" w:hAnsi="Arial" w:cs="Arial"/>
          <w:sz w:val="20"/>
        </w:rPr>
        <w:t>*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15809)</w:t>
      </w:r>
    </w:p>
    <w:p w14:paraId="69A0A8E4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12     exp Ventilator Weaning/ (4314)</w:t>
      </w:r>
    </w:p>
    <w:p w14:paraId="537C1DFA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13     </w:t>
      </w:r>
      <w:proofErr w:type="gramStart"/>
      <w:r w:rsidRPr="00697056">
        <w:rPr>
          <w:rFonts w:ascii="Arial" w:eastAsia="Arial Unicode MS" w:hAnsi="Arial" w:cs="Arial"/>
          <w:sz w:val="20"/>
        </w:rPr>
        <w:t>ventilator</w:t>
      </w:r>
      <w:proofErr w:type="gramEnd"/>
      <w:r w:rsidRPr="00697056">
        <w:rPr>
          <w:rFonts w:ascii="Arial" w:eastAsia="Arial Unicode MS" w:hAnsi="Arial" w:cs="Arial"/>
          <w:sz w:val="20"/>
        </w:rPr>
        <w:t xml:space="preserve"> weaning.af. [all fields] (4621)</w:t>
      </w:r>
    </w:p>
    <w:p w14:paraId="5B96CFE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14     weaning, ventilator.af. (11)</w:t>
      </w:r>
    </w:p>
    <w:p w14:paraId="43B34AE1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15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weaning adj3 ventilation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[title abstract and author-supplied keyword] (2002)</w:t>
      </w:r>
    </w:p>
    <w:p w14:paraId="504C71C7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16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weaning adj3 postoperative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77)</w:t>
      </w:r>
    </w:p>
    <w:p w14:paraId="1FB5C98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17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>weaning adj3 pulmonary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79)</w:t>
      </w:r>
    </w:p>
    <w:p w14:paraId="1C01A2B4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18     </w:t>
      </w:r>
      <w:proofErr w:type="gramStart"/>
      <w:r w:rsidRPr="00697056">
        <w:rPr>
          <w:rFonts w:ascii="Arial" w:eastAsia="Arial Unicode MS" w:hAnsi="Arial" w:cs="Arial"/>
          <w:sz w:val="20"/>
        </w:rPr>
        <w:t>Post-operative</w:t>
      </w:r>
      <w:proofErr w:type="gramEnd"/>
      <w:r w:rsidRPr="00697056">
        <w:rPr>
          <w:rFonts w:ascii="Arial" w:eastAsia="Arial Unicode MS" w:hAnsi="Arial" w:cs="Arial"/>
          <w:sz w:val="20"/>
        </w:rPr>
        <w:t xml:space="preserve"> period.mp. (4537)</w:t>
      </w:r>
    </w:p>
    <w:p w14:paraId="05CB98A1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19     exp Anesthesia Recovery Period/ (5483)</w:t>
      </w:r>
    </w:p>
    <w:p w14:paraId="6EAB05A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20     </w:t>
      </w:r>
      <w:proofErr w:type="spellStart"/>
      <w:proofErr w:type="gramStart"/>
      <w:r w:rsidRPr="00697056">
        <w:rPr>
          <w:rFonts w:ascii="Arial" w:eastAsia="Arial Unicode MS" w:hAnsi="Arial" w:cs="Arial"/>
          <w:sz w:val="20"/>
        </w:rPr>
        <w:t>emergence.ti</w:t>
      </w:r>
      <w:proofErr w:type="gramEnd"/>
      <w:r w:rsidRPr="00697056">
        <w:rPr>
          <w:rFonts w:ascii="Arial" w:eastAsia="Arial Unicode MS" w:hAnsi="Arial" w:cs="Arial"/>
          <w:sz w:val="20"/>
        </w:rPr>
        <w:t>,ab,kf</w:t>
      </w:r>
      <w:proofErr w:type="spellEnd"/>
      <w:r w:rsidRPr="00697056">
        <w:rPr>
          <w:rFonts w:ascii="Arial" w:eastAsia="Arial Unicode MS" w:hAnsi="Arial" w:cs="Arial"/>
          <w:sz w:val="20"/>
        </w:rPr>
        <w:t>. (129980)</w:t>
      </w:r>
    </w:p>
    <w:p w14:paraId="32055F44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 xml:space="preserve">21  </w:t>
      </w:r>
      <w:proofErr w:type="gramStart"/>
      <w:r w:rsidRPr="00697056">
        <w:rPr>
          <w:rFonts w:ascii="Arial" w:eastAsia="Arial Unicode MS" w:hAnsi="Arial" w:cs="Arial"/>
          <w:sz w:val="20"/>
        </w:rPr>
        <w:t xml:space="preserve">   (</w:t>
      </w:r>
      <w:proofErr w:type="gramEnd"/>
      <w:r w:rsidRPr="00697056">
        <w:rPr>
          <w:rFonts w:ascii="Arial" w:eastAsia="Arial Unicode MS" w:hAnsi="Arial" w:cs="Arial"/>
          <w:sz w:val="20"/>
        </w:rPr>
        <w:t xml:space="preserve">(recovery or emergence) adj5 (anesthesia or </w:t>
      </w:r>
      <w:proofErr w:type="spellStart"/>
      <w:r w:rsidRPr="00697056">
        <w:rPr>
          <w:rFonts w:ascii="Arial" w:eastAsia="Arial Unicode MS" w:hAnsi="Arial" w:cs="Arial"/>
          <w:sz w:val="20"/>
        </w:rPr>
        <w:t>Aenesthesia</w:t>
      </w:r>
      <w:proofErr w:type="spellEnd"/>
      <w:r w:rsidRPr="00697056">
        <w:rPr>
          <w:rFonts w:ascii="Arial" w:eastAsia="Arial Unicode MS" w:hAnsi="Arial" w:cs="Arial"/>
          <w:sz w:val="20"/>
        </w:rPr>
        <w:t>)).</w:t>
      </w:r>
      <w:proofErr w:type="spellStart"/>
      <w:r w:rsidRPr="00697056">
        <w:rPr>
          <w:rFonts w:ascii="Arial" w:eastAsia="Arial Unicode MS" w:hAnsi="Arial" w:cs="Arial"/>
          <w:sz w:val="20"/>
        </w:rPr>
        <w:t>ti,ab,kf</w:t>
      </w:r>
      <w:proofErr w:type="spellEnd"/>
      <w:r w:rsidRPr="00697056">
        <w:rPr>
          <w:rFonts w:ascii="Arial" w:eastAsia="Arial Unicode MS" w:hAnsi="Arial" w:cs="Arial"/>
          <w:sz w:val="20"/>
        </w:rPr>
        <w:t>. (4455)</w:t>
      </w:r>
    </w:p>
    <w:p w14:paraId="13248DFF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2     10 or 11 or 12 or 13 or 14 or 15 or 16 or 17 or 18 or 19 or 20 or 21 (160129)</w:t>
      </w:r>
    </w:p>
    <w:p w14:paraId="7C681E63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3     exp Positive-Pressure Respiration/ (28463)</w:t>
      </w:r>
    </w:p>
    <w:p w14:paraId="4162C95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4     PEEP.af. (6472)</w:t>
      </w:r>
    </w:p>
    <w:p w14:paraId="05D3789C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5     Electrical Impedance Tomography.af. (1991)</w:t>
      </w:r>
    </w:p>
    <w:p w14:paraId="1CC6B644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6     P F ratio.tw. (390)</w:t>
      </w:r>
    </w:p>
    <w:p w14:paraId="0E4B0E05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7     fractional inspired oxygen.mp. (391)</w:t>
      </w:r>
    </w:p>
    <w:p w14:paraId="70659BF2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8     23 or 24 or 25 (32829)</w:t>
      </w:r>
    </w:p>
    <w:p w14:paraId="051C93B8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29     9 and 22 and 28 (1753)</w:t>
      </w:r>
    </w:p>
    <w:p w14:paraId="345BB69D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0     exp Postoperative Complications/ (597776)</w:t>
      </w:r>
    </w:p>
    <w:p w14:paraId="3D79646D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1     exp Oximetry/ (16394)</w:t>
      </w:r>
    </w:p>
    <w:p w14:paraId="750E76B2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2     P F ratio.tw. (390)</w:t>
      </w:r>
    </w:p>
    <w:p w14:paraId="46EC8758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3     fractional inspired oxygen.mp. (391)</w:t>
      </w:r>
    </w:p>
    <w:p w14:paraId="7B111E65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4     PaO2.mp. (13815)</w:t>
      </w:r>
    </w:p>
    <w:p w14:paraId="5AC80A51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5     FiO2.mp. (9098)</w:t>
      </w:r>
    </w:p>
    <w:p w14:paraId="4740A868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6     postoperative pulmonary function.mp. (480)</w:t>
      </w:r>
    </w:p>
    <w:p w14:paraId="1689759A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7     exp Pulmonary Atelectasis/ (6950)</w:t>
      </w:r>
    </w:p>
    <w:p w14:paraId="327143ED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8     atelectasis.af. (11925)</w:t>
      </w:r>
    </w:p>
    <w:p w14:paraId="3E47B0AB" w14:textId="77777777" w:rsidR="00697056" w:rsidRP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sz w:val="20"/>
        </w:rPr>
      </w:pPr>
      <w:r w:rsidRPr="00697056">
        <w:rPr>
          <w:rFonts w:ascii="Arial" w:eastAsia="Arial Unicode MS" w:hAnsi="Arial" w:cs="Arial"/>
          <w:sz w:val="20"/>
        </w:rPr>
        <w:t>39     30 or 31 or 32 or 33 or 34 or 35 or 36 or 37 or 38 (641090)</w:t>
      </w:r>
    </w:p>
    <w:p w14:paraId="5F51543B" w14:textId="77777777" w:rsidR="00697056" w:rsidRDefault="00697056" w:rsidP="006970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Unicode MS" w:eastAsia="Arial Unicode MS" w:hAnsi="Arial Unicode MS" w:cs="Arial Unicode MS"/>
          <w:sz w:val="20"/>
        </w:rPr>
      </w:pPr>
      <w:r w:rsidRPr="00697056">
        <w:rPr>
          <w:rFonts w:ascii="Arial" w:eastAsia="Arial Unicode MS" w:hAnsi="Arial" w:cs="Arial"/>
          <w:sz w:val="20"/>
        </w:rPr>
        <w:t>40     29 and 39 (414)</w:t>
      </w:r>
    </w:p>
    <w:p w14:paraId="3185116A" w14:textId="7F17B823" w:rsidR="00697056" w:rsidRPr="006D774D" w:rsidRDefault="00697056" w:rsidP="0069705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K</w:t>
      </w:r>
      <w:r w:rsidRPr="006D774D">
        <w:rPr>
          <w:rFonts w:ascii="Arial" w:hAnsi="Arial" w:cs="Arial"/>
          <w:sz w:val="21"/>
          <w:szCs w:val="21"/>
        </w:rPr>
        <w:t xml:space="preserve">eywords used for search </w:t>
      </w:r>
      <w:proofErr w:type="gramStart"/>
      <w:r w:rsidRPr="006D774D">
        <w:rPr>
          <w:rFonts w:ascii="Arial" w:hAnsi="Arial" w:cs="Arial"/>
          <w:sz w:val="21"/>
          <w:szCs w:val="21"/>
        </w:rPr>
        <w:t>strategy</w:t>
      </w:r>
      <w:proofErr w:type="gramEnd"/>
    </w:p>
    <w:p w14:paraId="2AB27B27" w14:textId="191E975E" w:rsidR="005B0D1A" w:rsidRDefault="005B0D1A" w:rsidP="005B0D1A">
      <w:pPr>
        <w:rPr>
          <w:rFonts w:ascii="Arial" w:hAnsi="Arial" w:cs="Arial"/>
          <w:sz w:val="20"/>
          <w:szCs w:val="20"/>
        </w:rPr>
      </w:pPr>
    </w:p>
    <w:p w14:paraId="5DEBD20D" w14:textId="77777777" w:rsidR="005B0D1A" w:rsidRDefault="005B0D1A" w:rsidP="005B0D1A">
      <w:pPr>
        <w:rPr>
          <w:rFonts w:ascii="Arial" w:hAnsi="Arial" w:cs="Arial"/>
          <w:sz w:val="20"/>
          <w:szCs w:val="20"/>
        </w:rPr>
      </w:pPr>
    </w:p>
    <w:p w14:paraId="2C12B4E9" w14:textId="77777777" w:rsidR="005B0D1A" w:rsidRPr="005B0D1A" w:rsidRDefault="005B0D1A" w:rsidP="005B0D1A">
      <w:pPr>
        <w:rPr>
          <w:rFonts w:ascii="Arial" w:hAnsi="Arial" w:cs="Arial"/>
          <w:sz w:val="20"/>
          <w:szCs w:val="20"/>
        </w:rPr>
      </w:pPr>
    </w:p>
    <w:sectPr w:rsidR="005B0D1A" w:rsidRPr="005B0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F4482"/>
    <w:multiLevelType w:val="hybridMultilevel"/>
    <w:tmpl w:val="5F944576"/>
    <w:lvl w:ilvl="0" w:tplc="04090001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989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6F"/>
    <w:rsid w:val="000002D7"/>
    <w:rsid w:val="00202E18"/>
    <w:rsid w:val="0044257B"/>
    <w:rsid w:val="005B0D1A"/>
    <w:rsid w:val="00697056"/>
    <w:rsid w:val="007A32C8"/>
    <w:rsid w:val="00835908"/>
    <w:rsid w:val="0093132F"/>
    <w:rsid w:val="00B92310"/>
    <w:rsid w:val="00C01930"/>
    <w:rsid w:val="00D33440"/>
    <w:rsid w:val="00D95606"/>
    <w:rsid w:val="00E64768"/>
    <w:rsid w:val="00E95713"/>
    <w:rsid w:val="00FC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163BA"/>
  <w15:chartTrackingRefBased/>
  <w15:docId w15:val="{D66143DF-D033-4952-BE72-D011D8CE7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3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231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92310"/>
    <w:pPr>
      <w:spacing w:after="0" w:line="240" w:lineRule="auto"/>
    </w:pPr>
    <w:rPr>
      <w:sz w:val="24"/>
      <w:szCs w:val="24"/>
    </w:rPr>
  </w:style>
  <w:style w:type="paragraph" w:customStyle="1" w:styleId="CorpoB">
    <w:name w:val="Corpo B"/>
    <w:rsid w:val="008359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835908"/>
    <w:pPr>
      <w:ind w:left="720"/>
      <w:contextualSpacing/>
    </w:pPr>
  </w:style>
  <w:style w:type="paragraph" w:customStyle="1" w:styleId="Default">
    <w:name w:val="Default"/>
    <w:rsid w:val="005B0D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Pereira</dc:creator>
  <cp:keywords/>
  <dc:description/>
  <cp:lastModifiedBy>Megan Abbott</cp:lastModifiedBy>
  <cp:revision>2</cp:revision>
  <dcterms:created xsi:type="dcterms:W3CDTF">2023-11-06T16:05:00Z</dcterms:created>
  <dcterms:modified xsi:type="dcterms:W3CDTF">2023-11-06T16:05:00Z</dcterms:modified>
</cp:coreProperties>
</file>